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E6" w:rsidRPr="00A723E6" w:rsidRDefault="00EB46B7">
      <w:pPr>
        <w:rPr>
          <w:rFonts w:ascii="Times New Roman" w:hAnsi="Times New Roman" w:cs="Times New Roman"/>
        </w:rPr>
      </w:pPr>
      <w:r w:rsidRPr="00EB46B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23E6" w:rsidRPr="00EB46B7">
        <w:rPr>
          <w:rFonts w:ascii="Times New Roman" w:hAnsi="Times New Roman" w:cs="Times New Roman"/>
          <w:b/>
          <w:sz w:val="24"/>
          <w:szCs w:val="24"/>
        </w:rPr>
        <w:t>S1</w:t>
      </w:r>
      <w:r w:rsidR="00A723E6" w:rsidRPr="00A723E6">
        <w:rPr>
          <w:rFonts w:ascii="Times New Roman" w:hAnsi="Times New Roman" w:cs="Times New Roman"/>
          <w:sz w:val="24"/>
          <w:szCs w:val="24"/>
        </w:rPr>
        <w:t>. Bats collected for rabies testing from eight field sites in Guatemala, 200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425"/>
        <w:gridCol w:w="1197"/>
        <w:gridCol w:w="922"/>
        <w:gridCol w:w="90"/>
        <w:gridCol w:w="990"/>
        <w:gridCol w:w="270"/>
        <w:gridCol w:w="1260"/>
        <w:gridCol w:w="1711"/>
        <w:gridCol w:w="1143"/>
        <w:gridCol w:w="1130"/>
        <w:gridCol w:w="883"/>
      </w:tblGrid>
      <w:tr w:rsidR="003813D1" w:rsidRPr="003813D1" w:rsidTr="001D0BF8">
        <w:trPr>
          <w:trHeight w:val="315"/>
        </w:trPr>
        <w:tc>
          <w:tcPr>
            <w:tcW w:w="2144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A723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 </w:t>
            </w: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Jobo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 </w:t>
            </w: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Penate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 </w:t>
            </w: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Viña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s </w:t>
            </w: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Hilos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s </w:t>
            </w: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Tarrale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Montañas</w:t>
            </w:r>
            <w:proofErr w:type="spellEnd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Azules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Naranjo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1D0BF8" w:rsidRDefault="003813D1" w:rsidP="001D0B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D0BF8">
              <w:rPr>
                <w:rFonts w:ascii="Times New Roman" w:hAnsi="Times New Roman" w:cs="Times New Roman"/>
                <w:b/>
                <w:sz w:val="20"/>
                <w:szCs w:val="20"/>
              </w:rPr>
              <w:t>Salacuim</w:t>
            </w:r>
            <w:proofErr w:type="spellEnd"/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Subtotal</w:t>
            </w:r>
          </w:p>
        </w:tc>
      </w:tr>
      <w:tr w:rsidR="003813D1" w:rsidRPr="003813D1" w:rsidTr="001D0BF8">
        <w:trPr>
          <w:trHeight w:val="315"/>
        </w:trPr>
        <w:tc>
          <w:tcPr>
            <w:tcW w:w="2144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ibe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ibe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uratus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ibe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tecus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picillata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urio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ex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mod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undus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ssophag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icina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nycteri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tis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ti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ti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stom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rrhin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leri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not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yi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rnir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ium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rnir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dovici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813D1" w:rsidRPr="003813D1" w:rsidTr="003813D1">
        <w:trPr>
          <w:trHeight w:val="315"/>
        </w:trPr>
        <w:tc>
          <w:tcPr>
            <w:tcW w:w="2144" w:type="dxa"/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op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rhosus</w:t>
            </w:r>
            <w:proofErr w:type="spellEnd"/>
          </w:p>
        </w:tc>
        <w:tc>
          <w:tcPr>
            <w:tcW w:w="1425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13D1" w:rsidRPr="003813D1" w:rsidTr="001D0BF8">
        <w:trPr>
          <w:trHeight w:val="315"/>
        </w:trPr>
        <w:tc>
          <w:tcPr>
            <w:tcW w:w="2144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mpyress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813D1" w:rsidRPr="003813D1" w:rsidTr="001D0BF8">
        <w:trPr>
          <w:trHeight w:val="315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3D1" w:rsidRPr="003813D1" w:rsidRDefault="003813D1" w:rsidP="003813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0</w:t>
            </w:r>
          </w:p>
        </w:tc>
      </w:tr>
    </w:tbl>
    <w:p w:rsidR="003813D1" w:rsidRDefault="003813D1" w:rsidP="00236FBF">
      <w:bookmarkStart w:id="0" w:name="_GoBack"/>
      <w:bookmarkEnd w:id="0"/>
    </w:p>
    <w:sectPr w:rsidR="003813D1" w:rsidSect="003813D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y Gilbert">
    <w15:presenceInfo w15:providerId="Windows Live" w15:userId="2f06b0097e5afb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24"/>
    <w:rsid w:val="0012295A"/>
    <w:rsid w:val="001D0BF8"/>
    <w:rsid w:val="00236FBF"/>
    <w:rsid w:val="003813D1"/>
    <w:rsid w:val="00A723E6"/>
    <w:rsid w:val="00C33524"/>
    <w:rsid w:val="00D035E1"/>
    <w:rsid w:val="00D207D8"/>
    <w:rsid w:val="00EB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3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3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 Ellison</dc:creator>
  <cp:lastModifiedBy>J.A. Ellison</cp:lastModifiedBy>
  <cp:revision>2</cp:revision>
  <dcterms:created xsi:type="dcterms:W3CDTF">2014-05-20T13:45:00Z</dcterms:created>
  <dcterms:modified xsi:type="dcterms:W3CDTF">2014-05-20T13:45:00Z</dcterms:modified>
</cp:coreProperties>
</file>